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FBC" w:rsidRPr="000D55CE" w:rsidRDefault="001B0FBC" w:rsidP="001B0FBC">
      <w:pPr>
        <w:rPr>
          <w:rFonts w:ascii="Times New Roman" w:hAnsi="Times New Roman"/>
          <w:sz w:val="24"/>
          <w:szCs w:val="21"/>
        </w:rPr>
      </w:pPr>
      <w:r w:rsidRPr="00857A73">
        <w:rPr>
          <w:rFonts w:ascii="Times New Roman" w:hAnsi="Times New Roman"/>
          <w:b/>
          <w:sz w:val="24"/>
          <w:szCs w:val="24"/>
        </w:rPr>
        <w:t xml:space="preserve">Additional file </w:t>
      </w:r>
      <w:r w:rsidR="00A57AF5">
        <w:rPr>
          <w:rFonts w:ascii="Times New Roman" w:hAnsi="Times New Roman" w:hint="eastAsia"/>
          <w:b/>
          <w:sz w:val="24"/>
          <w:szCs w:val="24"/>
        </w:rPr>
        <w:t>8</w:t>
      </w:r>
      <w:r w:rsidRPr="00857A73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5633D">
        <w:rPr>
          <w:rFonts w:ascii="Times New Roman" w:hAnsi="Times New Roman"/>
          <w:b/>
          <w:sz w:val="24"/>
        </w:rPr>
        <w:t>Table S</w:t>
      </w:r>
      <w:r w:rsidR="00A57AF5">
        <w:rPr>
          <w:rFonts w:ascii="Times New Roman" w:hAnsi="Times New Roman" w:hint="eastAsia"/>
          <w:b/>
          <w:sz w:val="24"/>
        </w:rPr>
        <w:t>8</w:t>
      </w:r>
      <w:r w:rsidRPr="00C5633D">
        <w:rPr>
          <w:rFonts w:ascii="Times New Roman" w:hAnsi="Times New Roman"/>
          <w:sz w:val="24"/>
        </w:rPr>
        <w:t xml:space="preserve"> </w:t>
      </w:r>
      <w:proofErr w:type="gramStart"/>
      <w:r w:rsidRPr="00C5633D">
        <w:rPr>
          <w:rFonts w:ascii="Times New Roman" w:hAnsi="Times New Roman"/>
          <w:sz w:val="24"/>
          <w:szCs w:val="21"/>
        </w:rPr>
        <w:t>The</w:t>
      </w:r>
      <w:proofErr w:type="gramEnd"/>
      <w:r w:rsidRPr="00C5633D">
        <w:rPr>
          <w:rFonts w:ascii="Times New Roman" w:hAnsi="Times New Roman"/>
          <w:sz w:val="24"/>
          <w:szCs w:val="21"/>
        </w:rPr>
        <w:t xml:space="preserve"> primers used for RT-qPCR expression analysis mRNAs </w:t>
      </w:r>
      <w:r>
        <w:rPr>
          <w:rFonts w:ascii="Times New Roman" w:hAnsi="Times New Roman" w:hint="eastAsia"/>
          <w:sz w:val="24"/>
          <w:szCs w:val="21"/>
        </w:rPr>
        <w:t>from</w:t>
      </w:r>
      <w:r w:rsidRPr="00C5633D">
        <w:rPr>
          <w:rFonts w:ascii="Times New Roman" w:hAnsi="Times New Roman"/>
          <w:sz w:val="24"/>
          <w:szCs w:val="21"/>
        </w:rPr>
        <w:t xml:space="preserve"> </w:t>
      </w:r>
      <w:r w:rsidRPr="00C5633D">
        <w:rPr>
          <w:rFonts w:ascii="Times New Roman" w:hAnsi="Times New Roman"/>
          <w:i/>
          <w:sz w:val="24"/>
          <w:szCs w:val="21"/>
        </w:rPr>
        <w:t>B.</w:t>
      </w:r>
      <w:r>
        <w:rPr>
          <w:rFonts w:ascii="Times New Roman" w:hAnsi="Times New Roman"/>
          <w:i/>
          <w:sz w:val="24"/>
          <w:szCs w:val="21"/>
        </w:rPr>
        <w:t>dothidea</w:t>
      </w:r>
      <w:r w:rsidRPr="00C5633D">
        <w:rPr>
          <w:rFonts w:ascii="Times New Roman" w:hAnsi="Times New Roman"/>
          <w:sz w:val="24"/>
          <w:szCs w:val="21"/>
        </w:rPr>
        <w:t>, BdCV1 and BdPV1 genes</w:t>
      </w:r>
      <w:r>
        <w:rPr>
          <w:rFonts w:ascii="Times New Roman" w:hAnsi="Times New Roman" w:hint="eastAsia"/>
          <w:sz w:val="24"/>
          <w:szCs w:val="21"/>
        </w:rPr>
        <w:t>, respectively</w:t>
      </w:r>
      <w:r w:rsidRPr="00C5633D">
        <w:rPr>
          <w:rFonts w:ascii="Times New Roman" w:hAnsi="Times New Roman"/>
          <w:sz w:val="24"/>
          <w:szCs w:val="21"/>
        </w:rPr>
        <w:t>.</w:t>
      </w:r>
    </w:p>
    <w:tbl>
      <w:tblPr>
        <w:tblpPr w:leftFromText="180" w:rightFromText="180" w:vertAnchor="page" w:horzAnchor="margin" w:tblpY="2078"/>
        <w:tblOverlap w:val="never"/>
        <w:tblW w:w="8664" w:type="dxa"/>
        <w:tblLayout w:type="fixed"/>
        <w:tblLook w:val="0000" w:firstRow="0" w:lastRow="0" w:firstColumn="0" w:lastColumn="0" w:noHBand="0" w:noVBand="0"/>
      </w:tblPr>
      <w:tblGrid>
        <w:gridCol w:w="2734"/>
        <w:gridCol w:w="3742"/>
        <w:gridCol w:w="451"/>
        <w:gridCol w:w="1737"/>
      </w:tblGrid>
      <w:tr w:rsidR="001B0FBC" w:rsidRPr="000923F2" w:rsidTr="00116D09">
        <w:trPr>
          <w:trHeight w:val="325"/>
        </w:trPr>
        <w:tc>
          <w:tcPr>
            <w:tcW w:w="2734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1B0FBC" w:rsidRPr="006211D8" w:rsidRDefault="001B0FBC" w:rsidP="00F536E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742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1B0FBC" w:rsidRPr="006211D8" w:rsidRDefault="001B0FBC" w:rsidP="00F536E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Primer sequence(5</w:t>
            </w:r>
            <w:r w:rsidRPr="006211D8">
              <w:rPr>
                <w:rFonts w:ascii="Times New Roman" w:hAnsi="Times New Roman"/>
                <w:sz w:val="18"/>
                <w:szCs w:val="18"/>
              </w:rPr>
              <w:t>′</w:t>
            </w:r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-3</w:t>
            </w:r>
            <w:r w:rsidRPr="006211D8">
              <w:rPr>
                <w:rFonts w:ascii="Times New Roman" w:hAnsi="Times New Roman"/>
                <w:sz w:val="18"/>
                <w:szCs w:val="18"/>
              </w:rPr>
              <w:t>′</w:t>
            </w:r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88" w:type="dxa"/>
            <w:gridSpan w:val="2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1B0FBC" w:rsidRPr="006211D8" w:rsidRDefault="001B0FBC" w:rsidP="00F536E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CR pr</w:t>
            </w:r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oduces of Size of primers (bp)</w:t>
            </w:r>
          </w:p>
        </w:tc>
      </w:tr>
      <w:tr w:rsidR="001B0FBC" w:rsidRPr="000923F2" w:rsidTr="00116D09">
        <w:trPr>
          <w:trHeight w:val="278"/>
        </w:trPr>
        <w:tc>
          <w:tcPr>
            <w:tcW w:w="2734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1B0FBC" w:rsidRPr="000923F2" w:rsidRDefault="001B0FBC" w:rsidP="00F536E4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5930" w:type="dxa"/>
            <w:gridSpan w:val="3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1B0FBC" w:rsidRPr="006211D8" w:rsidRDefault="001B0FBC" w:rsidP="00F536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211D8">
              <w:rPr>
                <w:rFonts w:ascii="Times New Roman" w:hAnsi="Times New Roman"/>
                <w:i/>
                <w:kern w:val="0"/>
                <w:sz w:val="18"/>
                <w:szCs w:val="18"/>
              </w:rPr>
              <w:t>B.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dothidea</w:t>
            </w:r>
            <w:r w:rsidRPr="006211D8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genes (mRNAs)</w:t>
            </w: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vMerge w:val="restart"/>
            <w:tcBorders>
              <w:top w:val="single" w:sz="4" w:space="0" w:color="008000"/>
              <w:left w:val="nil"/>
              <w:right w:val="nil"/>
            </w:tcBorders>
          </w:tcPr>
          <w:p w:rsidR="001B0FBC" w:rsidRPr="00FF1A9B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FF1A9B">
              <w:rPr>
                <w:rFonts w:ascii="Times New Roman" w:hAnsi="Times New Roman"/>
                <w:color w:val="000000"/>
                <w:sz w:val="18"/>
                <w:szCs w:val="18"/>
              </w:rPr>
              <w:t>CL2349.Contig4_All</w:t>
            </w:r>
          </w:p>
        </w:tc>
        <w:tc>
          <w:tcPr>
            <w:tcW w:w="4193" w:type="dxa"/>
            <w:gridSpan w:val="2"/>
            <w:tcBorders>
              <w:top w:val="single" w:sz="4" w:space="0" w:color="008000"/>
              <w:left w:val="nil"/>
              <w:bottom w:val="nil"/>
              <w:right w:val="nil"/>
            </w:tcBorders>
            <w:vAlign w:val="center"/>
          </w:tcPr>
          <w:p w:rsidR="001B0FBC" w:rsidRPr="00FF1A9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A9B">
              <w:rPr>
                <w:rFonts w:ascii="Times New Roman" w:hAnsi="Times New Roman"/>
                <w:color w:val="000000"/>
                <w:sz w:val="18"/>
                <w:szCs w:val="18"/>
              </w:rPr>
              <w:t>F-ATGCTTCGTTATACTACT</w:t>
            </w:r>
          </w:p>
        </w:tc>
        <w:tc>
          <w:tcPr>
            <w:tcW w:w="1737" w:type="dxa"/>
            <w:vMerge w:val="restart"/>
            <w:tcBorders>
              <w:top w:val="single" w:sz="4" w:space="0" w:color="008000"/>
              <w:left w:val="nil"/>
              <w:right w:val="nil"/>
            </w:tcBorders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00</w:t>
            </w: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vMerge/>
          </w:tcPr>
          <w:p w:rsidR="001B0FBC" w:rsidRPr="00FF1A9B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FF1A9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F1A9B">
              <w:rPr>
                <w:rFonts w:ascii="Times New Roman" w:hAnsi="Times New Roman"/>
                <w:color w:val="000000"/>
                <w:sz w:val="18"/>
                <w:szCs w:val="18"/>
              </w:rPr>
              <w:t>R-GTGGCTATTGTTATATCG</w:t>
            </w:r>
          </w:p>
        </w:tc>
        <w:tc>
          <w:tcPr>
            <w:tcW w:w="1737" w:type="dxa"/>
            <w:vMerge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</w:p>
        </w:tc>
      </w:tr>
      <w:tr w:rsidR="00C10946" w:rsidRPr="00C10946" w:rsidTr="00116D09">
        <w:trPr>
          <w:trHeight w:val="622"/>
        </w:trPr>
        <w:tc>
          <w:tcPr>
            <w:tcW w:w="2734" w:type="dxa"/>
            <w:vAlign w:val="center"/>
          </w:tcPr>
          <w:p w:rsidR="00C10946" w:rsidRPr="00A41A3B" w:rsidRDefault="00C10946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CL51.Contig10_All</w:t>
            </w:r>
          </w:p>
          <w:p w:rsidR="00C10946" w:rsidRPr="00A41A3B" w:rsidRDefault="00C10946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C10946" w:rsidRPr="00A8682B" w:rsidRDefault="00C10946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GCAATTATCGGTTACCAT</w:t>
            </w:r>
          </w:p>
          <w:p w:rsidR="00C10946" w:rsidRPr="00A8682B" w:rsidRDefault="00C10946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GAATGAATCTCGTTGGAA</w:t>
            </w:r>
          </w:p>
        </w:tc>
        <w:tc>
          <w:tcPr>
            <w:tcW w:w="1737" w:type="dxa"/>
            <w:vAlign w:val="center"/>
          </w:tcPr>
          <w:p w:rsidR="00C10946" w:rsidRPr="00C10946" w:rsidRDefault="00C10946" w:rsidP="00C10946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03</w:t>
            </w:r>
          </w:p>
          <w:p w:rsidR="00C10946" w:rsidRPr="00C10946" w:rsidRDefault="00C10946" w:rsidP="00C10946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CL1218.Contig1_All</w:t>
            </w:r>
          </w:p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GAAGAGACCATTGTTACA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GCGAATAGAGAAGACTAC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75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Unigene3107_All</w:t>
            </w:r>
          </w:p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GTGCTCAGATATGTGTTG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TCGTCAAGAGTAGAGATG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20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CL4042.Contig3_All</w:t>
            </w:r>
          </w:p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TAACTTAATTGCCGTCTGT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TGTACGATATTGATGAGGAAT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01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Unigene4082_All</w:t>
            </w:r>
          </w:p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TTGTGGATGTTCTTAGACT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TTTCTCTTGGGACCATAG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11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CL5019.Contig2_All</w:t>
            </w:r>
          </w:p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TGTTCATGTTAGCAGTAG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GTAAGGTTGTAAGGAGATA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51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CL1217.Contig1_All</w:t>
            </w:r>
          </w:p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CGATAAGCATTTCAAGGT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CATAAAGGACAACATTCTATTC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02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1A3B">
              <w:rPr>
                <w:rFonts w:ascii="Times New Roman" w:hAnsi="Times New Roman"/>
                <w:color w:val="000000"/>
                <w:sz w:val="18"/>
                <w:szCs w:val="18"/>
              </w:rPr>
              <w:t>CL1346.Contig4_All</w:t>
            </w:r>
          </w:p>
        </w:tc>
        <w:tc>
          <w:tcPr>
            <w:tcW w:w="4193" w:type="dxa"/>
            <w:gridSpan w:val="2"/>
            <w:vAlign w:val="center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F-TGAGTGAAGTGGATATTG</w:t>
            </w:r>
          </w:p>
          <w:p w:rsidR="001B0FBC" w:rsidRPr="002E3961" w:rsidRDefault="001B0FBC" w:rsidP="00F536E4">
            <w:pPr>
              <w:rPr>
                <w:color w:val="000000"/>
                <w:szCs w:val="21"/>
              </w:rPr>
            </w:pP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R-TAGTCAGCAGATAGTAGA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01</w:t>
            </w: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vAlign w:val="center"/>
          </w:tcPr>
          <w:p w:rsidR="001B0FBC" w:rsidRPr="00A41A3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4193" w:type="dxa"/>
            <w:gridSpan w:val="2"/>
          </w:tcPr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-</w:t>
            </w: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CTCAACACGGGGAAACTCAC</w:t>
            </w:r>
          </w:p>
          <w:p w:rsidR="001B0FBC" w:rsidRPr="00A8682B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8682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-</w:t>
            </w:r>
            <w:r w:rsidRPr="00A8682B">
              <w:rPr>
                <w:rFonts w:ascii="Times New Roman" w:hAnsi="Times New Roman"/>
                <w:color w:val="000000"/>
                <w:sz w:val="18"/>
                <w:szCs w:val="18"/>
              </w:rPr>
              <w:t>ATTTAGCAGGTTAAGGTCTCGTTC</w:t>
            </w:r>
          </w:p>
        </w:tc>
        <w:tc>
          <w:tcPr>
            <w:tcW w:w="1737" w:type="dxa"/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sz w:val="18"/>
                <w:szCs w:val="18"/>
                <w:lang w:val="es-ES_tradnl"/>
              </w:rPr>
            </w:pPr>
            <w:r w:rsidRPr="00C10946">
              <w:rPr>
                <w:rFonts w:ascii="Times New Roman" w:hAnsi="Times New Roman"/>
                <w:sz w:val="18"/>
                <w:szCs w:val="18"/>
                <w:lang w:val="es-ES_tradnl"/>
              </w:rPr>
              <w:t>144</w:t>
            </w:r>
          </w:p>
        </w:tc>
      </w:tr>
      <w:tr w:rsidR="001B0FBC" w:rsidRPr="000923F2" w:rsidTr="00116D09">
        <w:trPr>
          <w:trHeight w:val="325"/>
        </w:trPr>
        <w:tc>
          <w:tcPr>
            <w:tcW w:w="2734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1B0FBC" w:rsidRPr="000923F2" w:rsidRDefault="001B0FBC" w:rsidP="00F536E4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1B0FBC" w:rsidRPr="006211D8" w:rsidRDefault="001B0FBC" w:rsidP="00F536E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211D8">
              <w:rPr>
                <w:rFonts w:ascii="Times New Roman" w:hAnsi="Times New Roman"/>
                <w:kern w:val="0"/>
                <w:sz w:val="18"/>
                <w:szCs w:val="18"/>
              </w:rPr>
              <w:t>BdCV1 and BdPV1</w:t>
            </w:r>
          </w:p>
        </w:tc>
        <w:tc>
          <w:tcPr>
            <w:tcW w:w="1737" w:type="dxa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1B0FBC" w:rsidRPr="00C10946" w:rsidRDefault="001B0FBC" w:rsidP="00F536E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B0FBC" w:rsidRPr="000923F2" w:rsidTr="00116D09">
        <w:trPr>
          <w:trHeight w:val="622"/>
        </w:trPr>
        <w:tc>
          <w:tcPr>
            <w:tcW w:w="2734" w:type="dxa"/>
            <w:tcBorders>
              <w:top w:val="single" w:sz="4" w:space="0" w:color="008000"/>
              <w:left w:val="nil"/>
              <w:right w:val="nil"/>
            </w:tcBorders>
            <w:vAlign w:val="center"/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dCV1 </w:t>
            </w:r>
            <w:r w:rsidRPr="00CF0B4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dRp</w:t>
            </w:r>
          </w:p>
        </w:tc>
        <w:tc>
          <w:tcPr>
            <w:tcW w:w="4193" w:type="dxa"/>
            <w:gridSpan w:val="2"/>
            <w:tcBorders>
              <w:top w:val="single" w:sz="4" w:space="0" w:color="008000"/>
              <w:left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F-CGTCGTTCACCAACAGCATCC</w:t>
            </w:r>
          </w:p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R-ACTCGAACCCCATTACTTTACCG</w:t>
            </w:r>
          </w:p>
        </w:tc>
        <w:tc>
          <w:tcPr>
            <w:tcW w:w="1737" w:type="dxa"/>
            <w:tcBorders>
              <w:top w:val="single" w:sz="4" w:space="0" w:color="008000"/>
              <w:left w:val="nil"/>
              <w:right w:val="nil"/>
            </w:tcBorders>
            <w:vAlign w:val="center"/>
          </w:tcPr>
          <w:p w:rsidR="001B0FBC" w:rsidRPr="00C10946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10946">
              <w:rPr>
                <w:rFonts w:ascii="Times New Roman" w:hAnsi="Times New Roman"/>
                <w:color w:val="000000"/>
                <w:sz w:val="18"/>
                <w:szCs w:val="18"/>
              </w:rPr>
              <w:t>186</w:t>
            </w: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dPV1 </w:t>
            </w:r>
            <w:r w:rsidRPr="00CF0B4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dRp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F- GGTGATGAGGACATGTCGAG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FBC" w:rsidRPr="00C10946" w:rsidRDefault="001B0FBC" w:rsidP="00F536E4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10946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R- AAGGAAACCAACTGGACGA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FBC" w:rsidRPr="00C10946" w:rsidRDefault="001B0FBC" w:rsidP="00F536E4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dCV1 </w:t>
            </w:r>
            <w:r w:rsidRPr="00CF0B4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F-CATGAGCGCATCTGTCAACGTAC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FBC" w:rsidRPr="00C10946" w:rsidRDefault="001B0FBC" w:rsidP="00F536E4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10946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R-CATACAGCAACAACGCGGTTTCC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FBC" w:rsidRPr="00C10946" w:rsidRDefault="001B0FBC" w:rsidP="00F536E4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dPV1 </w:t>
            </w:r>
            <w:r w:rsidRPr="00CF0B4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F-GACACGACGTAGGACGAAG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FBC" w:rsidRPr="00C10946" w:rsidRDefault="001B0FBC" w:rsidP="00F536E4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10946">
              <w:rPr>
                <w:rFonts w:ascii="Times New Roman" w:hAnsi="Times New Roman"/>
                <w:color w:val="000000"/>
                <w:sz w:val="18"/>
                <w:szCs w:val="18"/>
              </w:rPr>
              <w:t>154</w:t>
            </w:r>
          </w:p>
        </w:tc>
      </w:tr>
      <w:tr w:rsidR="001B0FBC" w:rsidRPr="000923F2" w:rsidTr="00116D09">
        <w:trPr>
          <w:trHeight w:hRule="exact" w:val="311"/>
        </w:trPr>
        <w:tc>
          <w:tcPr>
            <w:tcW w:w="2734" w:type="dxa"/>
            <w:tcBorders>
              <w:top w:val="nil"/>
              <w:left w:val="nil"/>
              <w:bottom w:val="single" w:sz="4" w:space="0" w:color="008000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gridSpan w:val="2"/>
            <w:tcBorders>
              <w:top w:val="nil"/>
              <w:left w:val="nil"/>
              <w:bottom w:val="single" w:sz="4" w:space="0" w:color="008000"/>
              <w:right w:val="nil"/>
            </w:tcBorders>
          </w:tcPr>
          <w:p w:rsidR="001B0FBC" w:rsidRPr="00CF0B45" w:rsidRDefault="001B0FBC" w:rsidP="00F536E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F0B45">
              <w:rPr>
                <w:rFonts w:ascii="Times New Roman" w:hAnsi="Times New Roman"/>
                <w:color w:val="000000"/>
                <w:sz w:val="18"/>
                <w:szCs w:val="18"/>
              </w:rPr>
              <w:t>R-ACGATCAATCCAAACGTTC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8000"/>
              <w:right w:val="nil"/>
            </w:tcBorders>
            <w:vAlign w:val="center"/>
          </w:tcPr>
          <w:p w:rsidR="001B0FBC" w:rsidRPr="00CF0B45" w:rsidRDefault="001B0FBC" w:rsidP="00F536E4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1B0FBC" w:rsidRPr="00562F64" w:rsidRDefault="001B0FBC" w:rsidP="001B0FBC">
      <w:pPr>
        <w:rPr>
          <w:rFonts w:ascii="Times New Roman" w:hAnsi="Times New Roman"/>
          <w:b/>
          <w:sz w:val="24"/>
          <w:szCs w:val="24"/>
        </w:rPr>
      </w:pPr>
    </w:p>
    <w:p w:rsidR="001B0FBC" w:rsidRDefault="001B0FBC" w:rsidP="001B0FBC">
      <w:pPr>
        <w:rPr>
          <w:vanish/>
        </w:rPr>
      </w:pPr>
    </w:p>
    <w:p w:rsidR="001B0FBC" w:rsidRDefault="001B0FBC" w:rsidP="001B0FBC">
      <w:pPr>
        <w:rPr>
          <w:vanish/>
        </w:rPr>
      </w:pPr>
    </w:p>
    <w:p w:rsidR="001B0FBC" w:rsidRDefault="001B0FBC" w:rsidP="001B0FBC">
      <w:pPr>
        <w:rPr>
          <w:vanish/>
        </w:rPr>
      </w:pPr>
    </w:p>
    <w:p w:rsidR="001B0FBC" w:rsidRDefault="001B0FBC" w:rsidP="001B0FBC">
      <w:pPr>
        <w:rPr>
          <w:vanish/>
        </w:rPr>
      </w:pPr>
    </w:p>
    <w:p w:rsidR="001B0FBC" w:rsidRDefault="001B0FBC" w:rsidP="001B0FBC">
      <w:pPr>
        <w:rPr>
          <w:vanish/>
        </w:rPr>
      </w:pPr>
    </w:p>
    <w:p w:rsidR="001B0FBC" w:rsidRDefault="001B0FBC" w:rsidP="001B0FBC">
      <w:pPr>
        <w:rPr>
          <w:vanish/>
        </w:rPr>
      </w:pPr>
    </w:p>
    <w:p w:rsidR="0000432E" w:rsidRPr="007B36FF" w:rsidRDefault="0000432E" w:rsidP="007B36FF"/>
    <w:sectPr w:rsidR="0000432E" w:rsidRPr="007B36FF" w:rsidSect="006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8" w:rsidRDefault="00FF0C88" w:rsidP="00692759">
      <w:r>
        <w:separator/>
      </w:r>
    </w:p>
  </w:endnote>
  <w:endnote w:type="continuationSeparator" w:id="0">
    <w:p w:rsidR="00FF0C88" w:rsidRDefault="00FF0C88" w:rsidP="0069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8" w:rsidRDefault="00FF0C88" w:rsidP="00692759">
      <w:r>
        <w:separator/>
      </w:r>
    </w:p>
  </w:footnote>
  <w:footnote w:type="continuationSeparator" w:id="0">
    <w:p w:rsidR="00FF0C88" w:rsidRDefault="00FF0C88" w:rsidP="0069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27C69"/>
    <w:rsid w:val="00001E7F"/>
    <w:rsid w:val="0000432E"/>
    <w:rsid w:val="0001596A"/>
    <w:rsid w:val="000451B3"/>
    <w:rsid w:val="00077C9E"/>
    <w:rsid w:val="00095840"/>
    <w:rsid w:val="000A1192"/>
    <w:rsid w:val="00113073"/>
    <w:rsid w:val="00116D09"/>
    <w:rsid w:val="001B0FBC"/>
    <w:rsid w:val="001B6231"/>
    <w:rsid w:val="001D65AB"/>
    <w:rsid w:val="001E3F24"/>
    <w:rsid w:val="00236716"/>
    <w:rsid w:val="00237221"/>
    <w:rsid w:val="002814C5"/>
    <w:rsid w:val="00282F8D"/>
    <w:rsid w:val="002B0949"/>
    <w:rsid w:val="00336D6A"/>
    <w:rsid w:val="003442A1"/>
    <w:rsid w:val="003539B4"/>
    <w:rsid w:val="00357B1F"/>
    <w:rsid w:val="00372E5B"/>
    <w:rsid w:val="00396C1F"/>
    <w:rsid w:val="003B591D"/>
    <w:rsid w:val="003C2F91"/>
    <w:rsid w:val="003D6BFF"/>
    <w:rsid w:val="003E1B1D"/>
    <w:rsid w:val="003F7881"/>
    <w:rsid w:val="004036F3"/>
    <w:rsid w:val="004A6993"/>
    <w:rsid w:val="00507465"/>
    <w:rsid w:val="0054185D"/>
    <w:rsid w:val="005A5263"/>
    <w:rsid w:val="005E7E1A"/>
    <w:rsid w:val="005E7F13"/>
    <w:rsid w:val="00657EDB"/>
    <w:rsid w:val="00673490"/>
    <w:rsid w:val="00681544"/>
    <w:rsid w:val="00692759"/>
    <w:rsid w:val="006D482F"/>
    <w:rsid w:val="006E33BB"/>
    <w:rsid w:val="00733818"/>
    <w:rsid w:val="00793F1B"/>
    <w:rsid w:val="007B36FF"/>
    <w:rsid w:val="007D6464"/>
    <w:rsid w:val="007F6582"/>
    <w:rsid w:val="00815640"/>
    <w:rsid w:val="00865741"/>
    <w:rsid w:val="008C5E62"/>
    <w:rsid w:val="008F0148"/>
    <w:rsid w:val="008F76AC"/>
    <w:rsid w:val="00987F3D"/>
    <w:rsid w:val="0099495F"/>
    <w:rsid w:val="009F00E9"/>
    <w:rsid w:val="00A146E6"/>
    <w:rsid w:val="00A200E3"/>
    <w:rsid w:val="00A57AF5"/>
    <w:rsid w:val="00A64BC6"/>
    <w:rsid w:val="00AC4FA5"/>
    <w:rsid w:val="00AE3DFC"/>
    <w:rsid w:val="00B3133F"/>
    <w:rsid w:val="00B362C3"/>
    <w:rsid w:val="00B5646B"/>
    <w:rsid w:val="00B8739C"/>
    <w:rsid w:val="00B9710B"/>
    <w:rsid w:val="00BB26B6"/>
    <w:rsid w:val="00BB7D2D"/>
    <w:rsid w:val="00BF3D98"/>
    <w:rsid w:val="00C10946"/>
    <w:rsid w:val="00C27C69"/>
    <w:rsid w:val="00C60794"/>
    <w:rsid w:val="00CA5849"/>
    <w:rsid w:val="00CC0F3A"/>
    <w:rsid w:val="00CE612D"/>
    <w:rsid w:val="00CE71A9"/>
    <w:rsid w:val="00D21DE2"/>
    <w:rsid w:val="00D27806"/>
    <w:rsid w:val="00D30918"/>
    <w:rsid w:val="00D532AE"/>
    <w:rsid w:val="00D73A02"/>
    <w:rsid w:val="00D9529A"/>
    <w:rsid w:val="00E07331"/>
    <w:rsid w:val="00E13E45"/>
    <w:rsid w:val="00E22D65"/>
    <w:rsid w:val="00E3749E"/>
    <w:rsid w:val="00E72D38"/>
    <w:rsid w:val="00EC4C00"/>
    <w:rsid w:val="00ED3DF1"/>
    <w:rsid w:val="00EF524A"/>
    <w:rsid w:val="00F34650"/>
    <w:rsid w:val="00FD7C40"/>
    <w:rsid w:val="00FF0C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微软用户</cp:lastModifiedBy>
  <cp:revision>6</cp:revision>
  <dcterms:created xsi:type="dcterms:W3CDTF">2017-11-28T02:04:00Z</dcterms:created>
  <dcterms:modified xsi:type="dcterms:W3CDTF">2018-06-03T08:05:00Z</dcterms:modified>
</cp:coreProperties>
</file>